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01509" w14:textId="6326A145" w:rsidR="00D24142" w:rsidRPr="00062349" w:rsidRDefault="00D24142" w:rsidP="00196BC3">
      <w:pPr>
        <w:rPr>
          <w:b/>
          <w:bCs/>
          <w:sz w:val="20"/>
          <w:szCs w:val="20"/>
          <w:u w:val="single"/>
        </w:rPr>
      </w:pPr>
      <w:r w:rsidRPr="00D24142">
        <w:rPr>
          <w:b/>
          <w:bCs/>
          <w:sz w:val="20"/>
          <w:szCs w:val="20"/>
          <w:u w:val="single"/>
        </w:rPr>
        <w:t>Supplementary materials</w:t>
      </w:r>
    </w:p>
    <w:p w14:paraId="6261C396" w14:textId="7B254835" w:rsidR="00196BC3" w:rsidRPr="00196BC3" w:rsidRDefault="00196BC3" w:rsidP="00062349">
      <w:pPr>
        <w:jc w:val="both"/>
        <w:rPr>
          <w:b/>
          <w:bCs/>
          <w:sz w:val="20"/>
          <w:szCs w:val="20"/>
        </w:rPr>
      </w:pPr>
      <w:r w:rsidRPr="00196BC3">
        <w:rPr>
          <w:b/>
          <w:bCs/>
          <w:sz w:val="20"/>
          <w:szCs w:val="20"/>
        </w:rPr>
        <w:t>The ITARA research programme:  investigating Integrated Tuberculosis and Respiratory care in Africa using transdisciplinary methods</w:t>
      </w:r>
    </w:p>
    <w:p w14:paraId="702FAB64" w14:textId="7D72758B" w:rsidR="002D3F38" w:rsidRPr="002D3F38" w:rsidRDefault="002D3F38" w:rsidP="00062349">
      <w:pPr>
        <w:jc w:val="both"/>
        <w:rPr>
          <w:sz w:val="20"/>
          <w:szCs w:val="20"/>
        </w:rPr>
      </w:pPr>
      <w:r w:rsidRPr="002D3F38">
        <w:rPr>
          <w:sz w:val="20"/>
          <w:szCs w:val="20"/>
        </w:rPr>
        <w:t xml:space="preserve">Jamilah Meghji, Nora Engel, Wanjiku Kagima, Idah Kinya, Yusufu Kionga, Maia Lesosky, Jason Madan, Stellah Mpagama, Joy Obase Ehrim, Adewale Ogundare, Obianuju Ozoh, Fred Orina, Joshua Parker Allen, </w:t>
      </w:r>
      <w:r w:rsidR="00174F6F" w:rsidRPr="00174F6F">
        <w:rPr>
          <w:sz w:val="20"/>
          <w:szCs w:val="20"/>
        </w:rPr>
        <w:t>Elizabeth Kendi Paul</w:t>
      </w:r>
      <w:r w:rsidR="00174F6F">
        <w:rPr>
          <w:sz w:val="20"/>
          <w:szCs w:val="20"/>
        </w:rPr>
        <w:t xml:space="preserve">, </w:t>
      </w:r>
      <w:r w:rsidRPr="002D3F38">
        <w:rPr>
          <w:sz w:val="20"/>
          <w:szCs w:val="20"/>
        </w:rPr>
        <w:t>James Potts, Lilian Tuwabunze, Nicola Yates, Jeremiah Chakaya Muhwa, on behalf of The ITARA Consortium</w:t>
      </w:r>
    </w:p>
    <w:p w14:paraId="55B0D983" w14:textId="77777777" w:rsidR="002D3F38" w:rsidRPr="002D3F38" w:rsidRDefault="002D3F38">
      <w:pPr>
        <w:rPr>
          <w:b/>
          <w:bCs/>
          <w:sz w:val="20"/>
          <w:szCs w:val="20"/>
          <w:u w:val="single"/>
        </w:rPr>
      </w:pPr>
    </w:p>
    <w:p w14:paraId="443B11C1" w14:textId="08461277" w:rsidR="006654AD" w:rsidRPr="002D3F38" w:rsidRDefault="00D24142" w:rsidP="008261BA">
      <w:pPr>
        <w:spacing w:after="0"/>
        <w:rPr>
          <w:sz w:val="20"/>
          <w:szCs w:val="20"/>
        </w:rPr>
      </w:pPr>
      <w:r>
        <w:rPr>
          <w:sz w:val="20"/>
          <w:szCs w:val="20"/>
        </w:rPr>
        <w:t>Table S1</w:t>
      </w:r>
      <w:r w:rsidR="006654AD" w:rsidRPr="002D3F38">
        <w:rPr>
          <w:sz w:val="20"/>
          <w:szCs w:val="20"/>
        </w:rPr>
        <w:t xml:space="preserve">: </w:t>
      </w:r>
      <w:r w:rsidR="00FC63D7">
        <w:rPr>
          <w:sz w:val="20"/>
          <w:szCs w:val="20"/>
        </w:rPr>
        <w:t>Clinical s</w:t>
      </w:r>
      <w:r w:rsidR="006654AD" w:rsidRPr="002D3F38">
        <w:rPr>
          <w:sz w:val="20"/>
          <w:szCs w:val="20"/>
        </w:rPr>
        <w:t>tudy proced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0"/>
        <w:gridCol w:w="1668"/>
        <w:gridCol w:w="5678"/>
      </w:tblGrid>
      <w:tr w:rsidR="006654AD" w:rsidRPr="002C5B6F" w14:paraId="224E0319" w14:textId="77777777" w:rsidTr="00062349">
        <w:trPr>
          <w:trHeight w:val="375"/>
        </w:trPr>
        <w:tc>
          <w:tcPr>
            <w:tcW w:w="926" w:type="pct"/>
            <w:shd w:val="clear" w:color="auto" w:fill="D9D9D9" w:themeFill="background1" w:themeFillShade="D9"/>
          </w:tcPr>
          <w:p w14:paraId="288F11ED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Participant group</w:t>
            </w:r>
          </w:p>
        </w:tc>
        <w:tc>
          <w:tcPr>
            <w:tcW w:w="925" w:type="pct"/>
            <w:shd w:val="clear" w:color="auto" w:fill="D9D9D9" w:themeFill="background1" w:themeFillShade="D9"/>
          </w:tcPr>
          <w:p w14:paraId="13AF73C9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Tool/sample</w:t>
            </w:r>
          </w:p>
        </w:tc>
        <w:tc>
          <w:tcPr>
            <w:tcW w:w="3149" w:type="pct"/>
            <w:shd w:val="clear" w:color="auto" w:fill="D9D9D9" w:themeFill="background1" w:themeFillShade="D9"/>
          </w:tcPr>
          <w:p w14:paraId="4CF9B2D2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Investigation</w:t>
            </w:r>
          </w:p>
        </w:tc>
      </w:tr>
      <w:tr w:rsidR="006654AD" w:rsidRPr="002C5B6F" w14:paraId="1D66205E" w14:textId="77777777" w:rsidTr="00062349">
        <w:trPr>
          <w:trHeight w:val="2114"/>
        </w:trPr>
        <w:tc>
          <w:tcPr>
            <w:tcW w:w="926" w:type="pct"/>
            <w:vMerge w:val="restart"/>
          </w:tcPr>
          <w:p w14:paraId="25D9A3A2" w14:textId="1995262A" w:rsidR="006654AD" w:rsidRPr="002C5B6F" w:rsidRDefault="0063024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-sectional study </w:t>
            </w:r>
          </w:p>
        </w:tc>
        <w:tc>
          <w:tcPr>
            <w:tcW w:w="925" w:type="pct"/>
          </w:tcPr>
          <w:p w14:paraId="2967579E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Study Questionnaire</w:t>
            </w:r>
          </w:p>
        </w:tc>
        <w:tc>
          <w:tcPr>
            <w:tcW w:w="3149" w:type="pct"/>
          </w:tcPr>
          <w:p w14:paraId="7C991319" w14:textId="77777777" w:rsidR="006654AD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Demographic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>Socioeconomic position</w:t>
            </w:r>
          </w:p>
          <w:p w14:paraId="177EA9F5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history, including p</w:t>
            </w:r>
            <w:r w:rsidRPr="002C5B6F">
              <w:rPr>
                <w:sz w:val="18"/>
                <w:szCs w:val="18"/>
              </w:rPr>
              <w:t xml:space="preserve">revious TB disease / treatment </w:t>
            </w:r>
          </w:p>
          <w:p w14:paraId="714AE9DA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health &amp; respiratory symptoms</w:t>
            </w:r>
          </w:p>
          <w:p w14:paraId="61FA45D5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eking, and d</w:t>
            </w:r>
            <w:r w:rsidRPr="002C5B6F">
              <w:rPr>
                <w:sz w:val="18"/>
                <w:szCs w:val="18"/>
              </w:rPr>
              <w:t>irect / indirect costs incurred</w:t>
            </w:r>
          </w:p>
          <w:p w14:paraId="5955DD1C" w14:textId="77777777" w:rsidR="006654AD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Respiratory and occupational exposure</w:t>
            </w:r>
            <w:r>
              <w:rPr>
                <w:sz w:val="18"/>
                <w:szCs w:val="18"/>
              </w:rPr>
              <w:t xml:space="preserve"> questionnaire</w:t>
            </w:r>
          </w:p>
          <w:p w14:paraId="4E10681E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D, </w:t>
            </w:r>
            <w:r w:rsidRPr="002C5B6F">
              <w:rPr>
                <w:sz w:val="18"/>
                <w:szCs w:val="18"/>
              </w:rPr>
              <w:t>COPD and Asthma screening questionnaires</w:t>
            </w:r>
          </w:p>
          <w:p w14:paraId="667724C8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life questionnaire (EQ5D5L)</w:t>
            </w:r>
          </w:p>
          <w:p w14:paraId="03CAFD5A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Next of kin contact details</w:t>
            </w:r>
          </w:p>
        </w:tc>
      </w:tr>
      <w:tr w:rsidR="006654AD" w:rsidRPr="002C5B6F" w14:paraId="6BE513A5" w14:textId="77777777" w:rsidTr="00062349">
        <w:trPr>
          <w:trHeight w:val="782"/>
        </w:trPr>
        <w:tc>
          <w:tcPr>
            <w:tcW w:w="926" w:type="pct"/>
            <w:vMerge/>
          </w:tcPr>
          <w:p w14:paraId="71F4723D" w14:textId="77777777" w:rsidR="006654AD" w:rsidRPr="002C5B6F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49CF81ED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Facility investigations</w:t>
            </w:r>
          </w:p>
        </w:tc>
        <w:tc>
          <w:tcPr>
            <w:tcW w:w="3149" w:type="pct"/>
          </w:tcPr>
          <w:p w14:paraId="38B82D00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HIV testing</w:t>
            </w:r>
          </w:p>
          <w:p w14:paraId="00C86729" w14:textId="77777777" w:rsidR="006654AD" w:rsidRDefault="006654AD" w:rsidP="00947D3E">
            <w:pPr>
              <w:rPr>
                <w:sz w:val="18"/>
                <w:szCs w:val="18"/>
              </w:rPr>
            </w:pPr>
            <w:proofErr w:type="spellStart"/>
            <w:r w:rsidRPr="002C5B6F">
              <w:rPr>
                <w:sz w:val="18"/>
                <w:szCs w:val="18"/>
              </w:rPr>
              <w:t>XPert</w:t>
            </w:r>
            <w:proofErr w:type="spellEnd"/>
            <w:r w:rsidRPr="002C5B6F">
              <w:rPr>
                <w:sz w:val="18"/>
                <w:szCs w:val="18"/>
              </w:rPr>
              <w:t xml:space="preserve"> MTB/Rif</w:t>
            </w:r>
          </w:p>
          <w:p w14:paraId="0CA332EB" w14:textId="6C1D8FE4" w:rsidR="00FC63D7" w:rsidRPr="002C5B6F" w:rsidRDefault="00FC63D7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LAM*</w:t>
            </w:r>
          </w:p>
        </w:tc>
      </w:tr>
      <w:tr w:rsidR="006654AD" w:rsidRPr="002C5B6F" w14:paraId="40720FCD" w14:textId="77777777" w:rsidTr="00062349">
        <w:trPr>
          <w:trHeight w:val="360"/>
        </w:trPr>
        <w:tc>
          <w:tcPr>
            <w:tcW w:w="926" w:type="pct"/>
            <w:vMerge w:val="restart"/>
          </w:tcPr>
          <w:p w14:paraId="4E2F9C93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 study – Baseline</w:t>
            </w:r>
          </w:p>
          <w:p w14:paraId="13968228" w14:textId="77777777" w:rsidR="006654AD" w:rsidRPr="009C53AA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100BE857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>Imaging</w:t>
            </w:r>
          </w:p>
        </w:tc>
        <w:tc>
          <w:tcPr>
            <w:tcW w:w="3149" w:type="pct"/>
          </w:tcPr>
          <w:p w14:paraId="33DD00BD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Chest </w:t>
            </w:r>
            <w:r>
              <w:rPr>
                <w:sz w:val="18"/>
                <w:szCs w:val="18"/>
              </w:rPr>
              <w:t>radiograph</w:t>
            </w:r>
          </w:p>
        </w:tc>
      </w:tr>
      <w:tr w:rsidR="006654AD" w:rsidRPr="002C5B6F" w14:paraId="2A4EC1FE" w14:textId="77777777" w:rsidTr="00062349">
        <w:trPr>
          <w:trHeight w:val="555"/>
        </w:trPr>
        <w:tc>
          <w:tcPr>
            <w:tcW w:w="926" w:type="pct"/>
            <w:vMerge/>
          </w:tcPr>
          <w:p w14:paraId="72D50DB3" w14:textId="77777777" w:rsidR="006654AD" w:rsidRPr="009C53AA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727B913F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Clinical assessment </w:t>
            </w:r>
          </w:p>
        </w:tc>
        <w:tc>
          <w:tcPr>
            <w:tcW w:w="3149" w:type="pct"/>
          </w:tcPr>
          <w:p w14:paraId="09801C98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Clinical observations - HR, BP, RR, Oxygen saturation, BMI </w:t>
            </w:r>
          </w:p>
          <w:p w14:paraId="12D5ACB1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>Pre/post bronchodilator spirometry</w:t>
            </w:r>
          </w:p>
        </w:tc>
      </w:tr>
      <w:tr w:rsidR="006654AD" w:rsidRPr="002C5B6F" w14:paraId="5EADE8A2" w14:textId="77777777" w:rsidTr="00062349">
        <w:trPr>
          <w:trHeight w:val="1457"/>
        </w:trPr>
        <w:tc>
          <w:tcPr>
            <w:tcW w:w="926" w:type="pct"/>
            <w:vMerge/>
          </w:tcPr>
          <w:p w14:paraId="2A74EFE3" w14:textId="77777777" w:rsidR="006654AD" w:rsidRPr="009C53AA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63239D4C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>Sampling</w:t>
            </w:r>
          </w:p>
        </w:tc>
        <w:tc>
          <w:tcPr>
            <w:tcW w:w="3149" w:type="pct"/>
          </w:tcPr>
          <w:p w14:paraId="68565189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Full blood count </w:t>
            </w:r>
          </w:p>
          <w:p w14:paraId="5282E84F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 count, if HIV positive</w:t>
            </w:r>
          </w:p>
          <w:p w14:paraId="0316FBFD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>Sputum sample for MGIT culture</w:t>
            </w:r>
          </w:p>
          <w:p w14:paraId="23CDD1DC" w14:textId="66391F4E" w:rsidR="006654AD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Stored </w:t>
            </w:r>
            <w:r w:rsidR="0086124E">
              <w:rPr>
                <w:sz w:val="18"/>
                <w:szCs w:val="18"/>
              </w:rPr>
              <w:t>n</w:t>
            </w:r>
            <w:r w:rsidRPr="009C53AA">
              <w:rPr>
                <w:sz w:val="18"/>
                <w:szCs w:val="18"/>
              </w:rPr>
              <w:t xml:space="preserve">asopharyngeal swab </w:t>
            </w:r>
          </w:p>
          <w:p w14:paraId="29F89A33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red </w:t>
            </w:r>
            <w:r w:rsidRPr="009C53AA">
              <w:rPr>
                <w:sz w:val="18"/>
                <w:szCs w:val="18"/>
              </w:rPr>
              <w:t xml:space="preserve">sputum sample </w:t>
            </w:r>
          </w:p>
          <w:p w14:paraId="414066A0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Stored serum </w:t>
            </w:r>
            <w:r>
              <w:rPr>
                <w:sz w:val="18"/>
                <w:szCs w:val="18"/>
              </w:rPr>
              <w:t>sample</w:t>
            </w:r>
          </w:p>
        </w:tc>
      </w:tr>
      <w:tr w:rsidR="006654AD" w:rsidRPr="002C5B6F" w14:paraId="3977B546" w14:textId="77777777" w:rsidTr="00062349">
        <w:trPr>
          <w:trHeight w:val="840"/>
        </w:trPr>
        <w:tc>
          <w:tcPr>
            <w:tcW w:w="926" w:type="pct"/>
          </w:tcPr>
          <w:p w14:paraId="50C266E4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hort study – </w:t>
            </w:r>
          </w:p>
          <w:p w14:paraId="4CF22313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weeks</w:t>
            </w:r>
          </w:p>
        </w:tc>
        <w:tc>
          <w:tcPr>
            <w:tcW w:w="925" w:type="pct"/>
          </w:tcPr>
          <w:p w14:paraId="00387F7A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Questionnair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pct"/>
          </w:tcPr>
          <w:p w14:paraId="127F0A32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health </w:t>
            </w:r>
          </w:p>
          <w:p w14:paraId="2EB6CD59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 treatment history</w:t>
            </w:r>
          </w:p>
          <w:p w14:paraId="6C093D0B" w14:textId="13DB696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eking episodes</w:t>
            </w:r>
          </w:p>
        </w:tc>
      </w:tr>
      <w:tr w:rsidR="006654AD" w:rsidRPr="002C5B6F" w14:paraId="747E6100" w14:textId="77777777" w:rsidTr="00062349">
        <w:trPr>
          <w:trHeight w:val="1054"/>
        </w:trPr>
        <w:tc>
          <w:tcPr>
            <w:tcW w:w="926" w:type="pct"/>
            <w:vMerge w:val="restart"/>
          </w:tcPr>
          <w:p w14:paraId="40721605" w14:textId="77777777" w:rsidR="006654AD" w:rsidRPr="009C53AA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Cohort study – </w:t>
            </w:r>
          </w:p>
          <w:p w14:paraId="73C3A49D" w14:textId="71BE628D" w:rsidR="006654AD" w:rsidRPr="009C53AA" w:rsidRDefault="00FC63D7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weeks</w:t>
            </w:r>
          </w:p>
          <w:p w14:paraId="338F2355" w14:textId="77777777" w:rsidR="006654AD" w:rsidRPr="009C53AA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154B36F1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 w:rsidRPr="002C5B6F">
              <w:rPr>
                <w:sz w:val="18"/>
                <w:szCs w:val="18"/>
              </w:rPr>
              <w:t>Questionnaire</w:t>
            </w:r>
            <w:r>
              <w:rPr>
                <w:sz w:val="18"/>
                <w:szCs w:val="18"/>
              </w:rPr>
              <w:t xml:space="preserve"> &amp; Notes review</w:t>
            </w:r>
          </w:p>
        </w:tc>
        <w:tc>
          <w:tcPr>
            <w:tcW w:w="3149" w:type="pct"/>
          </w:tcPr>
          <w:p w14:paraId="018784D6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health &amp; respiratory symptoms</w:t>
            </w:r>
          </w:p>
          <w:p w14:paraId="46FFAB95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 treatment history</w:t>
            </w:r>
          </w:p>
          <w:p w14:paraId="5966428E" w14:textId="77777777" w:rsidR="006654AD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eking, and d</w:t>
            </w:r>
            <w:r w:rsidRPr="002C5B6F">
              <w:rPr>
                <w:sz w:val="18"/>
                <w:szCs w:val="18"/>
              </w:rPr>
              <w:t>irect / indirect costs incurred</w:t>
            </w:r>
          </w:p>
          <w:p w14:paraId="43141535" w14:textId="77777777" w:rsidR="006654AD" w:rsidRPr="002C5B6F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life questionnaire (EQ5D5L)</w:t>
            </w:r>
          </w:p>
        </w:tc>
      </w:tr>
      <w:tr w:rsidR="006654AD" w:rsidRPr="002C5B6F" w14:paraId="6F988776" w14:textId="77777777" w:rsidTr="00062349">
        <w:trPr>
          <w:trHeight w:val="416"/>
        </w:trPr>
        <w:tc>
          <w:tcPr>
            <w:tcW w:w="926" w:type="pct"/>
            <w:vMerge/>
          </w:tcPr>
          <w:p w14:paraId="2F5C3988" w14:textId="77777777" w:rsidR="006654AD" w:rsidRPr="002C5B6F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0017EC0E" w14:textId="77777777" w:rsidR="006654AD" w:rsidRPr="00676126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ing</w:t>
            </w:r>
            <w:r w:rsidRPr="00676126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pct"/>
          </w:tcPr>
          <w:p w14:paraId="30C779CD" w14:textId="5DF674E9" w:rsidR="006654AD" w:rsidRPr="00676126" w:rsidRDefault="006654AD" w:rsidP="00947D3E">
            <w:pPr>
              <w:rPr>
                <w:sz w:val="18"/>
                <w:szCs w:val="18"/>
              </w:rPr>
            </w:pPr>
            <w:r w:rsidRPr="009C53AA">
              <w:rPr>
                <w:sz w:val="18"/>
                <w:szCs w:val="18"/>
              </w:rPr>
              <w:t xml:space="preserve">Chest </w:t>
            </w:r>
            <w:r>
              <w:rPr>
                <w:sz w:val="18"/>
                <w:szCs w:val="18"/>
              </w:rPr>
              <w:t>radiograph</w:t>
            </w:r>
          </w:p>
        </w:tc>
      </w:tr>
      <w:tr w:rsidR="006654AD" w:rsidRPr="002C5B6F" w14:paraId="4713FD2F" w14:textId="77777777" w:rsidTr="00062349">
        <w:trPr>
          <w:trHeight w:val="523"/>
        </w:trPr>
        <w:tc>
          <w:tcPr>
            <w:tcW w:w="926" w:type="pct"/>
            <w:vMerge/>
          </w:tcPr>
          <w:p w14:paraId="4991A71D" w14:textId="77777777" w:rsidR="006654AD" w:rsidRPr="002C5B6F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73C4D714" w14:textId="77777777" w:rsidR="006654AD" w:rsidRPr="00676126" w:rsidRDefault="006654AD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assessment</w:t>
            </w:r>
          </w:p>
        </w:tc>
        <w:tc>
          <w:tcPr>
            <w:tcW w:w="3149" w:type="pct"/>
          </w:tcPr>
          <w:p w14:paraId="617C0869" w14:textId="77777777" w:rsidR="006654AD" w:rsidRPr="00676126" w:rsidRDefault="006654AD" w:rsidP="00947D3E">
            <w:pPr>
              <w:rPr>
                <w:sz w:val="18"/>
                <w:szCs w:val="18"/>
              </w:rPr>
            </w:pPr>
            <w:r w:rsidRPr="00676126">
              <w:rPr>
                <w:sz w:val="18"/>
                <w:szCs w:val="18"/>
              </w:rPr>
              <w:t xml:space="preserve">Clinical observations - HR, BP, RR, Oxygen saturation, BMI </w:t>
            </w:r>
          </w:p>
          <w:p w14:paraId="6E5B7E95" w14:textId="4A8EE64C" w:rsidR="006654AD" w:rsidRPr="00676126" w:rsidRDefault="006654AD" w:rsidP="00947D3E">
            <w:pPr>
              <w:rPr>
                <w:sz w:val="18"/>
                <w:szCs w:val="18"/>
              </w:rPr>
            </w:pPr>
            <w:r w:rsidRPr="00676126">
              <w:rPr>
                <w:sz w:val="18"/>
                <w:szCs w:val="18"/>
              </w:rPr>
              <w:t>Pre/post bronchodilator spirometry</w:t>
            </w:r>
          </w:p>
        </w:tc>
      </w:tr>
      <w:tr w:rsidR="006654AD" w:rsidRPr="002C5B6F" w14:paraId="1FA75EF6" w14:textId="77777777" w:rsidTr="00062349">
        <w:trPr>
          <w:trHeight w:val="583"/>
        </w:trPr>
        <w:tc>
          <w:tcPr>
            <w:tcW w:w="926" w:type="pct"/>
            <w:vMerge/>
          </w:tcPr>
          <w:p w14:paraId="64E4D302" w14:textId="77777777" w:rsidR="006654AD" w:rsidRPr="002C5B6F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397FD2E3" w14:textId="77777777" w:rsidR="006654AD" w:rsidRPr="00676126" w:rsidRDefault="006654AD" w:rsidP="00947D3E">
            <w:pPr>
              <w:rPr>
                <w:sz w:val="18"/>
                <w:szCs w:val="18"/>
              </w:rPr>
            </w:pPr>
            <w:r w:rsidRPr="00676126">
              <w:rPr>
                <w:sz w:val="18"/>
                <w:szCs w:val="18"/>
              </w:rPr>
              <w:t>Sampling</w:t>
            </w:r>
          </w:p>
        </w:tc>
        <w:tc>
          <w:tcPr>
            <w:tcW w:w="3149" w:type="pct"/>
          </w:tcPr>
          <w:p w14:paraId="2BFE91EE" w14:textId="77777777" w:rsidR="006654AD" w:rsidRDefault="006654AD" w:rsidP="00947D3E">
            <w:pPr>
              <w:rPr>
                <w:sz w:val="18"/>
                <w:szCs w:val="18"/>
              </w:rPr>
            </w:pPr>
            <w:r w:rsidRPr="00676126">
              <w:rPr>
                <w:sz w:val="18"/>
                <w:szCs w:val="18"/>
              </w:rPr>
              <w:t>Sputum sample for MGIT culture</w:t>
            </w:r>
          </w:p>
          <w:p w14:paraId="77CA1C2A" w14:textId="563C9B4E" w:rsidR="0086124E" w:rsidRPr="00676126" w:rsidRDefault="0086124E" w:rsidP="00947D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red sputum sample</w:t>
            </w:r>
          </w:p>
        </w:tc>
      </w:tr>
      <w:tr w:rsidR="006654AD" w:rsidRPr="002C5B6F" w14:paraId="1B6FF61E" w14:textId="77777777" w:rsidTr="00062349">
        <w:trPr>
          <w:trHeight w:val="425"/>
        </w:trPr>
        <w:tc>
          <w:tcPr>
            <w:tcW w:w="926" w:type="pct"/>
            <w:vMerge/>
          </w:tcPr>
          <w:p w14:paraId="72F2C5D3" w14:textId="77777777" w:rsidR="006654AD" w:rsidRPr="002C5B6F" w:rsidRDefault="006654AD" w:rsidP="00947D3E">
            <w:pPr>
              <w:rPr>
                <w:sz w:val="18"/>
                <w:szCs w:val="18"/>
              </w:rPr>
            </w:pPr>
          </w:p>
        </w:tc>
        <w:tc>
          <w:tcPr>
            <w:tcW w:w="925" w:type="pct"/>
          </w:tcPr>
          <w:p w14:paraId="669C3446" w14:textId="77777777" w:rsidR="006654AD" w:rsidRPr="00676126" w:rsidRDefault="006654AD" w:rsidP="00947D3E">
            <w:pPr>
              <w:rPr>
                <w:sz w:val="18"/>
                <w:szCs w:val="18"/>
              </w:rPr>
            </w:pPr>
            <w:r w:rsidRPr="00676126">
              <w:rPr>
                <w:sz w:val="18"/>
                <w:szCs w:val="18"/>
              </w:rPr>
              <w:t>TB register review</w:t>
            </w:r>
          </w:p>
        </w:tc>
        <w:tc>
          <w:tcPr>
            <w:tcW w:w="3149" w:type="pct"/>
          </w:tcPr>
          <w:p w14:paraId="118E4EC1" w14:textId="77777777" w:rsidR="006654AD" w:rsidRPr="00676126" w:rsidRDefault="006654AD" w:rsidP="00947D3E">
            <w:pPr>
              <w:rPr>
                <w:sz w:val="18"/>
                <w:szCs w:val="18"/>
              </w:rPr>
            </w:pPr>
            <w:r w:rsidRPr="00676126">
              <w:rPr>
                <w:sz w:val="18"/>
                <w:szCs w:val="18"/>
              </w:rPr>
              <w:t>TB treatment outcome</w:t>
            </w:r>
          </w:p>
        </w:tc>
      </w:tr>
    </w:tbl>
    <w:p w14:paraId="612C0D0C" w14:textId="7CF23C0E" w:rsidR="00C12B66" w:rsidRPr="00C12B66" w:rsidRDefault="00FC63D7">
      <w:pPr>
        <w:rPr>
          <w:sz w:val="20"/>
          <w:szCs w:val="20"/>
        </w:rPr>
      </w:pPr>
      <w:r w:rsidRPr="00FC63D7">
        <w:rPr>
          <w:sz w:val="20"/>
          <w:szCs w:val="20"/>
        </w:rPr>
        <w:t>*</w:t>
      </w:r>
      <w:r w:rsidR="0086124E">
        <w:rPr>
          <w:sz w:val="20"/>
          <w:szCs w:val="20"/>
        </w:rPr>
        <w:t>Use a</w:t>
      </w:r>
      <w:r>
        <w:rPr>
          <w:sz w:val="20"/>
          <w:szCs w:val="20"/>
        </w:rPr>
        <w:t>s per local guidelines</w:t>
      </w:r>
    </w:p>
    <w:sectPr w:rsidR="00C12B66" w:rsidRPr="00C12B66" w:rsidSect="00BC2FE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0708D" w14:textId="77777777" w:rsidR="00BC2B27" w:rsidRDefault="00BC2B27" w:rsidP="00D511C3">
      <w:pPr>
        <w:spacing w:after="0" w:line="240" w:lineRule="auto"/>
      </w:pPr>
      <w:r>
        <w:separator/>
      </w:r>
    </w:p>
  </w:endnote>
  <w:endnote w:type="continuationSeparator" w:id="0">
    <w:p w14:paraId="52A7C444" w14:textId="77777777" w:rsidR="00BC2B27" w:rsidRDefault="00BC2B27" w:rsidP="00D51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2104D" w14:textId="55C7F718" w:rsidR="00D511C3" w:rsidRPr="00D511C3" w:rsidRDefault="00D511C3">
    <w:pPr>
      <w:pStyle w:val="Footer"/>
      <w:rPr>
        <w:sz w:val="20"/>
        <w:szCs w:val="20"/>
      </w:rPr>
    </w:pPr>
    <w:proofErr w:type="spellStart"/>
    <w:r w:rsidRPr="00D511C3">
      <w:rPr>
        <w:sz w:val="20"/>
        <w:szCs w:val="20"/>
      </w:rPr>
      <w:t>Appendices_ITARA</w:t>
    </w:r>
    <w:proofErr w:type="spellEnd"/>
    <w:r w:rsidRPr="00D511C3">
      <w:rPr>
        <w:sz w:val="20"/>
        <w:szCs w:val="20"/>
      </w:rPr>
      <w:t xml:space="preserve"> </w:t>
    </w:r>
    <w:r w:rsidR="007B609D">
      <w:rPr>
        <w:sz w:val="20"/>
        <w:szCs w:val="20"/>
      </w:rPr>
      <w:t>study protocol_</w:t>
    </w:r>
    <w:r w:rsidR="00C12B66">
      <w:rPr>
        <w:sz w:val="20"/>
        <w:szCs w:val="20"/>
      </w:rPr>
      <w:t>31</w:t>
    </w:r>
    <w:r w:rsidRPr="00D511C3">
      <w:rPr>
        <w:sz w:val="20"/>
        <w:szCs w:val="20"/>
      </w:rPr>
      <w:t>032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9C181" w14:textId="77777777" w:rsidR="00BC2B27" w:rsidRDefault="00BC2B27" w:rsidP="00D511C3">
      <w:pPr>
        <w:spacing w:after="0" w:line="240" w:lineRule="auto"/>
      </w:pPr>
      <w:r>
        <w:separator/>
      </w:r>
    </w:p>
  </w:footnote>
  <w:footnote w:type="continuationSeparator" w:id="0">
    <w:p w14:paraId="48C121DC" w14:textId="77777777" w:rsidR="00BC2B27" w:rsidRDefault="00BC2B27" w:rsidP="00D51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AD"/>
    <w:rsid w:val="00062349"/>
    <w:rsid w:val="000B5392"/>
    <w:rsid w:val="001212C1"/>
    <w:rsid w:val="00174F6F"/>
    <w:rsid w:val="00196BC3"/>
    <w:rsid w:val="00223E3F"/>
    <w:rsid w:val="002D3F38"/>
    <w:rsid w:val="00325EF0"/>
    <w:rsid w:val="00395D81"/>
    <w:rsid w:val="00447F31"/>
    <w:rsid w:val="0050298C"/>
    <w:rsid w:val="005C19A0"/>
    <w:rsid w:val="0063024D"/>
    <w:rsid w:val="006654AD"/>
    <w:rsid w:val="007552C8"/>
    <w:rsid w:val="007B609D"/>
    <w:rsid w:val="008261BA"/>
    <w:rsid w:val="0084228E"/>
    <w:rsid w:val="00857CAB"/>
    <w:rsid w:val="0086124E"/>
    <w:rsid w:val="00862FC9"/>
    <w:rsid w:val="00950338"/>
    <w:rsid w:val="009D3C13"/>
    <w:rsid w:val="009F4D42"/>
    <w:rsid w:val="00A82964"/>
    <w:rsid w:val="00AB7D05"/>
    <w:rsid w:val="00BC2B27"/>
    <w:rsid w:val="00BC2FE3"/>
    <w:rsid w:val="00C12B66"/>
    <w:rsid w:val="00C76784"/>
    <w:rsid w:val="00C81363"/>
    <w:rsid w:val="00CA0E1E"/>
    <w:rsid w:val="00CA698E"/>
    <w:rsid w:val="00CF4911"/>
    <w:rsid w:val="00D24142"/>
    <w:rsid w:val="00D511C3"/>
    <w:rsid w:val="00D51E88"/>
    <w:rsid w:val="00EE0EA8"/>
    <w:rsid w:val="00EF68CB"/>
    <w:rsid w:val="00FC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B02C6"/>
  <w15:chartTrackingRefBased/>
  <w15:docId w15:val="{F482EEB1-44E7-4294-A02B-3F87BFE0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4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4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4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4A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1C3"/>
  </w:style>
  <w:style w:type="paragraph" w:styleId="Footer">
    <w:name w:val="footer"/>
    <w:basedOn w:val="Normal"/>
    <w:link w:val="FooterChar"/>
    <w:uiPriority w:val="99"/>
    <w:unhideWhenUsed/>
    <w:rsid w:val="00D51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20</cp:revision>
  <dcterms:created xsi:type="dcterms:W3CDTF">2025-08-15T08:31:00Z</dcterms:created>
  <dcterms:modified xsi:type="dcterms:W3CDTF">2026-03-31T14:49:00Z</dcterms:modified>
</cp:coreProperties>
</file>